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6EB6F1" w14:textId="1CCE61F5" w:rsidR="001758C9" w:rsidRDefault="001758C9" w:rsidP="001758C9">
      <w:pPr>
        <w:rPr>
          <w:lang w:val="en-GB"/>
        </w:rPr>
      </w:pPr>
      <w:r w:rsidRPr="00505ECC">
        <w:rPr>
          <w:b/>
          <w:lang w:val="en-GB"/>
        </w:rPr>
        <w:t>S10</w:t>
      </w:r>
      <w:r>
        <w:rPr>
          <w:b/>
          <w:lang w:val="en-GB"/>
        </w:rPr>
        <w:t xml:space="preserve"> </w:t>
      </w:r>
      <w:bookmarkStart w:id="0" w:name="_GoBack"/>
      <w:bookmarkEnd w:id="0"/>
      <w:r w:rsidRPr="00505ECC">
        <w:rPr>
          <w:b/>
          <w:lang w:val="en-GB"/>
        </w:rPr>
        <w:t>Table</w:t>
      </w:r>
      <w:r>
        <w:rPr>
          <w:lang w:val="en-GB"/>
        </w:rPr>
        <w:t>.- Oligos used for target genome sequence amplification.</w:t>
      </w:r>
    </w:p>
    <w:p w14:paraId="346D372F" w14:textId="77777777" w:rsidR="001758C9" w:rsidRDefault="001758C9" w:rsidP="001758C9">
      <w:pPr>
        <w:rPr>
          <w:lang w:val="en-GB"/>
        </w:rPr>
      </w:pPr>
    </w:p>
    <w:tbl>
      <w:tblPr>
        <w:tblStyle w:val="Tablaconcuadrcula"/>
        <w:tblW w:w="7792" w:type="dxa"/>
        <w:tblInd w:w="288" w:type="dxa"/>
        <w:tblLayout w:type="fixed"/>
        <w:tblLook w:val="04A0" w:firstRow="1" w:lastRow="0" w:firstColumn="1" w:lastColumn="0" w:noHBand="0" w:noVBand="1"/>
      </w:tblPr>
      <w:tblGrid>
        <w:gridCol w:w="1697"/>
        <w:gridCol w:w="2977"/>
        <w:gridCol w:w="3118"/>
      </w:tblGrid>
      <w:tr w:rsidR="001758C9" w:rsidRPr="00372740" w14:paraId="3CD96CC2" w14:textId="77777777" w:rsidTr="000056E9">
        <w:trPr>
          <w:trHeight w:val="254"/>
        </w:trPr>
        <w:tc>
          <w:tcPr>
            <w:tcW w:w="1697" w:type="dxa"/>
            <w:tcBorders>
              <w:top w:val="nil"/>
              <w:left w:val="nil"/>
              <w:right w:val="nil"/>
            </w:tcBorders>
            <w:vAlign w:val="center"/>
          </w:tcPr>
          <w:p w14:paraId="5CEAD4AC" w14:textId="77777777" w:rsidR="001758C9" w:rsidRPr="00372740" w:rsidRDefault="001758C9" w:rsidP="000056E9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vAlign w:val="bottom"/>
          </w:tcPr>
          <w:p w14:paraId="37EDB914" w14:textId="77777777" w:rsidR="001758C9" w:rsidRPr="00372740" w:rsidRDefault="001758C9" w:rsidP="000056E9">
            <w:pPr>
              <w:jc w:val="center"/>
              <w:rPr>
                <w:sz w:val="20"/>
                <w:szCs w:val="20"/>
                <w:lang w:val="en-GB"/>
              </w:rPr>
            </w:pPr>
            <w:r w:rsidRPr="0037274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vAlign w:val="bottom"/>
          </w:tcPr>
          <w:p w14:paraId="35E21200" w14:textId="77777777" w:rsidR="001758C9" w:rsidRPr="00372740" w:rsidRDefault="001758C9" w:rsidP="000056E9">
            <w:pPr>
              <w:jc w:val="center"/>
              <w:rPr>
                <w:sz w:val="20"/>
                <w:szCs w:val="20"/>
                <w:lang w:val="en-GB"/>
              </w:rPr>
            </w:pPr>
            <w:r w:rsidRPr="0037274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Reverse</w:t>
            </w:r>
          </w:p>
        </w:tc>
      </w:tr>
      <w:tr w:rsidR="001758C9" w14:paraId="681E6F22" w14:textId="77777777" w:rsidTr="000056E9">
        <w:trPr>
          <w:trHeight w:val="254"/>
        </w:trPr>
        <w:tc>
          <w:tcPr>
            <w:tcW w:w="1697" w:type="dxa"/>
            <w:vAlign w:val="center"/>
          </w:tcPr>
          <w:p w14:paraId="7C2E1162" w14:textId="77777777" w:rsidR="001758C9" w:rsidRPr="001A4A3F" w:rsidRDefault="001758C9" w:rsidP="000056E9">
            <w:pPr>
              <w:rPr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IE-</w:t>
            </w:r>
            <w:proofErr w:type="spellStart"/>
            <w:r w:rsidRPr="00DA4956">
              <w:rPr>
                <w:rFonts w:ascii="Calibri" w:eastAsia="Times New Roman" w:hAnsi="Calibri"/>
                <w:b/>
                <w:bCs/>
                <w:i/>
                <w:color w:val="000000"/>
                <w:sz w:val="16"/>
                <w:szCs w:val="16"/>
              </w:rPr>
              <w:t>m</w:t>
            </w:r>
            <w:r w:rsidRPr="001A4A3F">
              <w:rPr>
                <w:rFonts w:ascii="Calibri" w:eastAsia="Times New Roman" w:hAnsi="Calibri"/>
                <w:b/>
                <w:bCs/>
                <w:i/>
                <w:color w:val="000000"/>
                <w:sz w:val="16"/>
                <w:szCs w:val="16"/>
              </w:rPr>
              <w:t>Tyr</w:t>
            </w:r>
            <w:proofErr w:type="spellEnd"/>
          </w:p>
        </w:tc>
        <w:tc>
          <w:tcPr>
            <w:tcW w:w="2977" w:type="dxa"/>
            <w:vAlign w:val="center"/>
          </w:tcPr>
          <w:p w14:paraId="0E5DE4AD" w14:textId="77777777" w:rsidR="001758C9" w:rsidRPr="001A4A3F" w:rsidRDefault="001758C9" w:rsidP="000056E9">
            <w:pPr>
              <w:rPr>
                <w:sz w:val="16"/>
                <w:szCs w:val="16"/>
                <w:lang w:val="en-GB"/>
              </w:rPr>
            </w:pPr>
            <w:r w:rsidRPr="001A4A3F">
              <w:rPr>
                <w:sz w:val="16"/>
                <w:szCs w:val="16"/>
                <w:lang w:val="en-US"/>
              </w:rPr>
              <w:t>GTTCTTGGCTGTTTTGTATTGCC</w:t>
            </w:r>
          </w:p>
        </w:tc>
        <w:tc>
          <w:tcPr>
            <w:tcW w:w="3118" w:type="dxa"/>
            <w:vAlign w:val="center"/>
          </w:tcPr>
          <w:p w14:paraId="431A6EEE" w14:textId="77777777" w:rsidR="001758C9" w:rsidRPr="001A4A3F" w:rsidRDefault="001758C9" w:rsidP="000056E9">
            <w:pPr>
              <w:rPr>
                <w:sz w:val="16"/>
                <w:szCs w:val="16"/>
                <w:lang w:val="en-GB"/>
              </w:rPr>
            </w:pPr>
            <w:r w:rsidRPr="001A4A3F">
              <w:rPr>
                <w:sz w:val="16"/>
                <w:szCs w:val="16"/>
                <w:lang w:val="en-US"/>
              </w:rPr>
              <w:t>AAACATGGGTGTTGACCCATTGT</w:t>
            </w:r>
          </w:p>
        </w:tc>
      </w:tr>
      <w:tr w:rsidR="001758C9" w14:paraId="30EDC895" w14:textId="77777777" w:rsidTr="000056E9">
        <w:trPr>
          <w:trHeight w:val="254"/>
        </w:trPr>
        <w:tc>
          <w:tcPr>
            <w:tcW w:w="1697" w:type="dxa"/>
            <w:vAlign w:val="center"/>
          </w:tcPr>
          <w:p w14:paraId="729A60E9" w14:textId="77777777" w:rsidR="001758C9" w:rsidRPr="001A4A3F" w:rsidRDefault="001758C9" w:rsidP="000056E9">
            <w:pPr>
              <w:rPr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SDE-</w:t>
            </w:r>
            <w:proofErr w:type="spellStart"/>
            <w:r w:rsidRPr="00DA4956">
              <w:rPr>
                <w:rFonts w:ascii="Calibri" w:eastAsia="Times New Roman" w:hAnsi="Calibri"/>
                <w:b/>
                <w:bCs/>
                <w:i/>
                <w:color w:val="000000"/>
                <w:sz w:val="16"/>
                <w:szCs w:val="16"/>
              </w:rPr>
              <w:t>m</w:t>
            </w:r>
            <w:r>
              <w:rPr>
                <w:rFonts w:ascii="Calibri" w:eastAsia="Times New Roman" w:hAnsi="Calibri"/>
                <w:b/>
                <w:bCs/>
                <w:i/>
                <w:color w:val="000000"/>
                <w:sz w:val="16"/>
                <w:szCs w:val="16"/>
              </w:rPr>
              <w:t>Tyr</w:t>
            </w:r>
            <w:proofErr w:type="spellEnd"/>
          </w:p>
        </w:tc>
        <w:tc>
          <w:tcPr>
            <w:tcW w:w="2977" w:type="dxa"/>
            <w:vAlign w:val="center"/>
          </w:tcPr>
          <w:p w14:paraId="2784CAA0" w14:textId="77777777" w:rsidR="001758C9" w:rsidRPr="001A4A3F" w:rsidRDefault="001758C9" w:rsidP="000056E9">
            <w:pPr>
              <w:rPr>
                <w:sz w:val="16"/>
                <w:szCs w:val="16"/>
                <w:lang w:val="en-GB"/>
              </w:rPr>
            </w:pPr>
            <w:r w:rsidRPr="001A4A3F">
              <w:rPr>
                <w:sz w:val="16"/>
                <w:szCs w:val="16"/>
                <w:lang w:val="en-US"/>
              </w:rPr>
              <w:t>ATATGGAGGGACATTGATTTTG</w:t>
            </w:r>
          </w:p>
        </w:tc>
        <w:tc>
          <w:tcPr>
            <w:tcW w:w="3118" w:type="dxa"/>
            <w:vAlign w:val="center"/>
          </w:tcPr>
          <w:p w14:paraId="2C5E18E5" w14:textId="77777777" w:rsidR="001758C9" w:rsidRPr="00921528" w:rsidRDefault="001758C9" w:rsidP="000056E9">
            <w:pPr>
              <w:rPr>
                <w:sz w:val="16"/>
                <w:szCs w:val="16"/>
                <w:lang w:val="en-GB"/>
              </w:rPr>
            </w:pPr>
            <w:r w:rsidRPr="00921528">
              <w:rPr>
                <w:sz w:val="16"/>
                <w:szCs w:val="16"/>
                <w:lang w:val="en-US"/>
              </w:rPr>
              <w:t>GGAGGTGCTAACAATACAGTG</w:t>
            </w:r>
          </w:p>
        </w:tc>
      </w:tr>
      <w:tr w:rsidR="001758C9" w14:paraId="4A19E6F9" w14:textId="77777777" w:rsidTr="000056E9">
        <w:trPr>
          <w:trHeight w:val="254"/>
        </w:trPr>
        <w:tc>
          <w:tcPr>
            <w:tcW w:w="1697" w:type="dxa"/>
            <w:vAlign w:val="center"/>
          </w:tcPr>
          <w:p w14:paraId="2D34C93B" w14:textId="77777777" w:rsidR="001758C9" w:rsidRPr="00921528" w:rsidRDefault="001758C9" w:rsidP="000056E9">
            <w:pPr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DA4956">
              <w:rPr>
                <w:b/>
                <w:bCs/>
                <w:i/>
                <w:iCs/>
                <w:sz w:val="16"/>
                <w:szCs w:val="16"/>
              </w:rPr>
              <w:t>m</w:t>
            </w:r>
            <w:r>
              <w:rPr>
                <w:b/>
                <w:bCs/>
                <w:i/>
                <w:iCs/>
                <w:sz w:val="16"/>
                <w:szCs w:val="16"/>
              </w:rPr>
              <w:t>Atm</w:t>
            </w:r>
            <w:proofErr w:type="spellEnd"/>
          </w:p>
        </w:tc>
        <w:tc>
          <w:tcPr>
            <w:tcW w:w="2977" w:type="dxa"/>
            <w:vAlign w:val="center"/>
          </w:tcPr>
          <w:p w14:paraId="5D18B2C0" w14:textId="77777777" w:rsidR="001758C9" w:rsidRPr="00921528" w:rsidRDefault="001758C9" w:rsidP="000056E9">
            <w:pPr>
              <w:rPr>
                <w:sz w:val="16"/>
                <w:szCs w:val="16"/>
                <w:lang w:val="en-US"/>
              </w:rPr>
            </w:pPr>
            <w:r w:rsidRPr="00921528">
              <w:rPr>
                <w:sz w:val="16"/>
                <w:szCs w:val="16"/>
              </w:rPr>
              <w:t>GCCTTAAGGAAGTTGCCTTATG</w:t>
            </w:r>
          </w:p>
        </w:tc>
        <w:tc>
          <w:tcPr>
            <w:tcW w:w="3118" w:type="dxa"/>
            <w:vAlign w:val="center"/>
          </w:tcPr>
          <w:p w14:paraId="178E532F" w14:textId="77777777" w:rsidR="001758C9" w:rsidRPr="00921528" w:rsidRDefault="001758C9" w:rsidP="000056E9">
            <w:pPr>
              <w:rPr>
                <w:sz w:val="16"/>
                <w:szCs w:val="16"/>
                <w:lang w:val="en-US"/>
              </w:rPr>
            </w:pPr>
            <w:r w:rsidRPr="00921528">
              <w:rPr>
                <w:sz w:val="16"/>
                <w:szCs w:val="16"/>
              </w:rPr>
              <w:t>CTACACAGGAAGATCCTAACTC</w:t>
            </w:r>
          </w:p>
        </w:tc>
      </w:tr>
      <w:tr w:rsidR="001758C9" w14:paraId="38E46DD3" w14:textId="77777777" w:rsidTr="000056E9">
        <w:trPr>
          <w:trHeight w:val="254"/>
        </w:trPr>
        <w:tc>
          <w:tcPr>
            <w:tcW w:w="1697" w:type="dxa"/>
            <w:vAlign w:val="center"/>
          </w:tcPr>
          <w:p w14:paraId="5EBEC170" w14:textId="77777777" w:rsidR="001758C9" w:rsidRPr="00D97707" w:rsidRDefault="001758C9" w:rsidP="000056E9">
            <w:pPr>
              <w:rPr>
                <w:sz w:val="16"/>
                <w:szCs w:val="16"/>
                <w:lang w:val="en-GB"/>
              </w:rPr>
            </w:pPr>
            <w:proofErr w:type="spellStart"/>
            <w:r w:rsidRPr="00DA4956">
              <w:rPr>
                <w:b/>
                <w:bCs/>
                <w:i/>
                <w:iCs/>
                <w:sz w:val="16"/>
                <w:szCs w:val="16"/>
              </w:rPr>
              <w:t>h</w:t>
            </w:r>
            <w:r w:rsidRPr="00023F0B">
              <w:rPr>
                <w:b/>
                <w:bCs/>
                <w:i/>
                <w:iCs/>
                <w:sz w:val="16"/>
                <w:szCs w:val="16"/>
              </w:rPr>
              <w:t>ATM</w:t>
            </w:r>
            <w:proofErr w:type="spellEnd"/>
          </w:p>
        </w:tc>
        <w:tc>
          <w:tcPr>
            <w:tcW w:w="2977" w:type="dxa"/>
            <w:vAlign w:val="center"/>
          </w:tcPr>
          <w:p w14:paraId="570FBD81" w14:textId="77777777" w:rsidR="001758C9" w:rsidRPr="00921528" w:rsidRDefault="001758C9" w:rsidP="000056E9">
            <w:pPr>
              <w:rPr>
                <w:sz w:val="16"/>
                <w:szCs w:val="16"/>
                <w:lang w:val="en-GB"/>
              </w:rPr>
            </w:pPr>
            <w:r w:rsidRPr="00921528">
              <w:rPr>
                <w:sz w:val="16"/>
                <w:szCs w:val="16"/>
                <w:lang w:val="en-US"/>
              </w:rPr>
              <w:t>GGCTACAGATTGCAACCCAATTA</w:t>
            </w:r>
          </w:p>
        </w:tc>
        <w:tc>
          <w:tcPr>
            <w:tcW w:w="3118" w:type="dxa"/>
            <w:vAlign w:val="center"/>
          </w:tcPr>
          <w:p w14:paraId="11E5D336" w14:textId="77777777" w:rsidR="001758C9" w:rsidRPr="00921528" w:rsidRDefault="001758C9" w:rsidP="000056E9">
            <w:pPr>
              <w:rPr>
                <w:sz w:val="16"/>
                <w:szCs w:val="16"/>
                <w:lang w:val="en-GB"/>
              </w:rPr>
            </w:pPr>
            <w:r w:rsidRPr="00921528">
              <w:rPr>
                <w:sz w:val="16"/>
                <w:szCs w:val="16"/>
                <w:lang w:val="en-US"/>
              </w:rPr>
              <w:t>AAGTCTTCTCGGCCAAACAAGA</w:t>
            </w:r>
          </w:p>
        </w:tc>
      </w:tr>
      <w:tr w:rsidR="001758C9" w14:paraId="11ED2843" w14:textId="77777777" w:rsidTr="000056E9">
        <w:trPr>
          <w:trHeight w:val="254"/>
        </w:trPr>
        <w:tc>
          <w:tcPr>
            <w:tcW w:w="1697" w:type="dxa"/>
            <w:vAlign w:val="center"/>
          </w:tcPr>
          <w:p w14:paraId="2E55FBC3" w14:textId="77777777" w:rsidR="001758C9" w:rsidRPr="00921528" w:rsidRDefault="001758C9" w:rsidP="000056E9">
            <w:pPr>
              <w:rPr>
                <w:b/>
                <w:bCs/>
                <w:iCs/>
                <w:sz w:val="16"/>
                <w:szCs w:val="16"/>
              </w:rPr>
            </w:pPr>
            <w:proofErr w:type="spellStart"/>
            <w:r w:rsidRPr="00DA4956">
              <w:rPr>
                <w:b/>
                <w:bCs/>
                <w:i/>
                <w:iCs/>
                <w:sz w:val="16"/>
                <w:szCs w:val="16"/>
              </w:rPr>
              <w:t>h</w:t>
            </w:r>
            <w:r w:rsidRPr="00921528">
              <w:rPr>
                <w:b/>
                <w:bCs/>
                <w:i/>
                <w:iCs/>
                <w:sz w:val="16"/>
                <w:szCs w:val="16"/>
              </w:rPr>
              <w:t>TYR</w:t>
            </w:r>
            <w:proofErr w:type="spellEnd"/>
          </w:p>
        </w:tc>
        <w:tc>
          <w:tcPr>
            <w:tcW w:w="2977" w:type="dxa"/>
            <w:vAlign w:val="center"/>
          </w:tcPr>
          <w:p w14:paraId="33A845F3" w14:textId="77777777" w:rsidR="001758C9" w:rsidRPr="00921528" w:rsidRDefault="001758C9" w:rsidP="000056E9">
            <w:pPr>
              <w:rPr>
                <w:sz w:val="16"/>
                <w:szCs w:val="16"/>
                <w:lang w:val="en-US"/>
              </w:rPr>
            </w:pPr>
            <w:r w:rsidRPr="00921528">
              <w:rPr>
                <w:sz w:val="16"/>
                <w:szCs w:val="16"/>
              </w:rPr>
              <w:t>TGAGTGCCCCAGAGAAGGAC</w:t>
            </w:r>
          </w:p>
        </w:tc>
        <w:tc>
          <w:tcPr>
            <w:tcW w:w="3118" w:type="dxa"/>
            <w:vAlign w:val="center"/>
          </w:tcPr>
          <w:p w14:paraId="59905A83" w14:textId="77777777" w:rsidR="001758C9" w:rsidRPr="00921528" w:rsidRDefault="001758C9" w:rsidP="000056E9">
            <w:pPr>
              <w:rPr>
                <w:sz w:val="16"/>
                <w:szCs w:val="16"/>
                <w:lang w:val="en-US"/>
              </w:rPr>
            </w:pPr>
            <w:r w:rsidRPr="00921528">
              <w:rPr>
                <w:sz w:val="16"/>
                <w:szCs w:val="16"/>
              </w:rPr>
              <w:t>TGCAATGAGTGTTCAGGTGAGA</w:t>
            </w:r>
          </w:p>
        </w:tc>
      </w:tr>
      <w:tr w:rsidR="001758C9" w14:paraId="1BA39B0B" w14:textId="77777777" w:rsidTr="000056E9">
        <w:trPr>
          <w:trHeight w:val="254"/>
        </w:trPr>
        <w:tc>
          <w:tcPr>
            <w:tcW w:w="1697" w:type="dxa"/>
            <w:vAlign w:val="center"/>
          </w:tcPr>
          <w:p w14:paraId="522E4F8E" w14:textId="77777777" w:rsidR="001758C9" w:rsidRPr="004B7743" w:rsidRDefault="001758C9" w:rsidP="000056E9">
            <w:pPr>
              <w:rPr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IE-</w:t>
            </w:r>
            <w:r w:rsidRPr="004B7743">
              <w:rPr>
                <w:b/>
                <w:bCs/>
                <w:i/>
                <w:iCs/>
                <w:sz w:val="16"/>
                <w:szCs w:val="16"/>
              </w:rPr>
              <w:t>hABL-1</w:t>
            </w:r>
          </w:p>
        </w:tc>
        <w:tc>
          <w:tcPr>
            <w:tcW w:w="2977" w:type="dxa"/>
            <w:vAlign w:val="center"/>
          </w:tcPr>
          <w:p w14:paraId="55AEE3C9" w14:textId="77777777" w:rsidR="001758C9" w:rsidRPr="00921528" w:rsidRDefault="001758C9" w:rsidP="000056E9">
            <w:pPr>
              <w:rPr>
                <w:sz w:val="16"/>
                <w:szCs w:val="16"/>
              </w:rPr>
            </w:pPr>
            <w:r w:rsidRPr="00EC3F35">
              <w:rPr>
                <w:sz w:val="16"/>
                <w:szCs w:val="16"/>
              </w:rPr>
              <w:t>AGTCAGAATCCTTCAGAAGGCT</w:t>
            </w:r>
          </w:p>
        </w:tc>
        <w:tc>
          <w:tcPr>
            <w:tcW w:w="3118" w:type="dxa"/>
            <w:vAlign w:val="center"/>
          </w:tcPr>
          <w:p w14:paraId="316570C2" w14:textId="77777777" w:rsidR="001758C9" w:rsidRPr="00921528" w:rsidRDefault="001758C9" w:rsidP="000056E9">
            <w:pPr>
              <w:rPr>
                <w:sz w:val="16"/>
                <w:szCs w:val="16"/>
              </w:rPr>
            </w:pPr>
            <w:r w:rsidRPr="00EC3F35">
              <w:rPr>
                <w:sz w:val="16"/>
                <w:szCs w:val="16"/>
              </w:rPr>
              <w:t>CTGAATTTAGCCCTGGATGCAT</w:t>
            </w:r>
          </w:p>
        </w:tc>
      </w:tr>
      <w:tr w:rsidR="001758C9" w14:paraId="5EBD368D" w14:textId="77777777" w:rsidTr="000056E9">
        <w:trPr>
          <w:trHeight w:val="254"/>
        </w:trPr>
        <w:tc>
          <w:tcPr>
            <w:tcW w:w="1697" w:type="dxa"/>
            <w:vAlign w:val="center"/>
          </w:tcPr>
          <w:p w14:paraId="6E7FC34B" w14:textId="77777777" w:rsidR="001758C9" w:rsidRPr="00DA4956" w:rsidRDefault="001758C9" w:rsidP="000056E9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SDE-</w:t>
            </w:r>
            <w:r w:rsidRPr="00166087">
              <w:rPr>
                <w:b/>
                <w:bCs/>
                <w:i/>
                <w:iCs/>
                <w:sz w:val="16"/>
                <w:szCs w:val="16"/>
              </w:rPr>
              <w:t>hABL-1</w:t>
            </w:r>
          </w:p>
        </w:tc>
        <w:tc>
          <w:tcPr>
            <w:tcW w:w="2977" w:type="dxa"/>
            <w:vAlign w:val="center"/>
          </w:tcPr>
          <w:p w14:paraId="36740D55" w14:textId="77777777" w:rsidR="001758C9" w:rsidRPr="00921528" w:rsidRDefault="001758C9" w:rsidP="000056E9">
            <w:pPr>
              <w:rPr>
                <w:sz w:val="16"/>
                <w:szCs w:val="16"/>
              </w:rPr>
            </w:pPr>
            <w:r w:rsidRPr="00EC3F35">
              <w:rPr>
                <w:sz w:val="16"/>
                <w:szCs w:val="16"/>
              </w:rPr>
              <w:t>GCTGTTCCCTGTTTCCTTCAG</w:t>
            </w:r>
          </w:p>
        </w:tc>
        <w:tc>
          <w:tcPr>
            <w:tcW w:w="3118" w:type="dxa"/>
            <w:vAlign w:val="center"/>
          </w:tcPr>
          <w:p w14:paraId="1D303DBD" w14:textId="77777777" w:rsidR="001758C9" w:rsidRPr="00921528" w:rsidRDefault="001758C9" w:rsidP="000056E9">
            <w:pPr>
              <w:rPr>
                <w:sz w:val="16"/>
                <w:szCs w:val="16"/>
              </w:rPr>
            </w:pPr>
            <w:r w:rsidRPr="00EC3F35">
              <w:rPr>
                <w:sz w:val="16"/>
                <w:szCs w:val="16"/>
              </w:rPr>
              <w:t>AATTCCGTGGCGCCAATGAAG</w:t>
            </w:r>
          </w:p>
        </w:tc>
      </w:tr>
    </w:tbl>
    <w:p w14:paraId="1BE2B696" w14:textId="77777777" w:rsidR="001758C9" w:rsidRDefault="001758C9" w:rsidP="001758C9">
      <w:pPr>
        <w:rPr>
          <w:lang w:val="en-GB"/>
        </w:rPr>
      </w:pPr>
    </w:p>
    <w:p w14:paraId="63835987" w14:textId="77777777" w:rsidR="001758C9" w:rsidRDefault="001758C9" w:rsidP="001758C9">
      <w:pPr>
        <w:rPr>
          <w:lang w:val="en-GB"/>
        </w:rPr>
      </w:pPr>
    </w:p>
    <w:p w14:paraId="38B9D02B" w14:textId="3F42FFED" w:rsidR="00CA1E59" w:rsidRPr="001758C9" w:rsidRDefault="00CA1E59" w:rsidP="001758C9"/>
    <w:sectPr w:rsidR="00CA1E59" w:rsidRPr="001758C9" w:rsidSect="000B6751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FreeSans">
    <w:altName w:val="Times New Roman"/>
    <w:charset w:val="00"/>
    <w:family w:val="auto"/>
    <w:pitch w:val="default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5e0pspi9xtanev2z0prtdpawews9ta55pe&quot;&gt;My EndNote Library&lt;record-ids&gt;&lt;item&gt;179&lt;/item&gt;&lt;item&gt;277&lt;/item&gt;&lt;/record-ids&gt;&lt;/item&gt;&lt;/Libraries&gt;"/>
  </w:docVars>
  <w:rsids>
    <w:rsidRoot w:val="002221DC"/>
    <w:rsid w:val="00003CCD"/>
    <w:rsid w:val="000059CB"/>
    <w:rsid w:val="00007E33"/>
    <w:rsid w:val="00012BC9"/>
    <w:rsid w:val="00013283"/>
    <w:rsid w:val="00013C7A"/>
    <w:rsid w:val="00015688"/>
    <w:rsid w:val="000171F0"/>
    <w:rsid w:val="0001799D"/>
    <w:rsid w:val="00017FB4"/>
    <w:rsid w:val="00021005"/>
    <w:rsid w:val="000214EB"/>
    <w:rsid w:val="0002263A"/>
    <w:rsid w:val="00023BC6"/>
    <w:rsid w:val="00024846"/>
    <w:rsid w:val="0002652A"/>
    <w:rsid w:val="000274C8"/>
    <w:rsid w:val="00027AA8"/>
    <w:rsid w:val="00030C65"/>
    <w:rsid w:val="00031231"/>
    <w:rsid w:val="000349A1"/>
    <w:rsid w:val="00040CA1"/>
    <w:rsid w:val="000457FE"/>
    <w:rsid w:val="00045C29"/>
    <w:rsid w:val="00051539"/>
    <w:rsid w:val="0005181E"/>
    <w:rsid w:val="00052B0F"/>
    <w:rsid w:val="00056CC9"/>
    <w:rsid w:val="00057AFC"/>
    <w:rsid w:val="00060F0E"/>
    <w:rsid w:val="00061553"/>
    <w:rsid w:val="00062C70"/>
    <w:rsid w:val="000661F3"/>
    <w:rsid w:val="00067233"/>
    <w:rsid w:val="000703BB"/>
    <w:rsid w:val="000707F0"/>
    <w:rsid w:val="00070F00"/>
    <w:rsid w:val="000711F6"/>
    <w:rsid w:val="000725A3"/>
    <w:rsid w:val="000727B3"/>
    <w:rsid w:val="00074BF2"/>
    <w:rsid w:val="000846DB"/>
    <w:rsid w:val="0008562A"/>
    <w:rsid w:val="000961A9"/>
    <w:rsid w:val="0009647C"/>
    <w:rsid w:val="00096872"/>
    <w:rsid w:val="000A1034"/>
    <w:rsid w:val="000A30E9"/>
    <w:rsid w:val="000A3F3C"/>
    <w:rsid w:val="000A6218"/>
    <w:rsid w:val="000A7D89"/>
    <w:rsid w:val="000A7E94"/>
    <w:rsid w:val="000B58B3"/>
    <w:rsid w:val="000B66A1"/>
    <w:rsid w:val="000B6751"/>
    <w:rsid w:val="000B6EE1"/>
    <w:rsid w:val="000C0EDC"/>
    <w:rsid w:val="000C3DE2"/>
    <w:rsid w:val="000C66E8"/>
    <w:rsid w:val="000C708B"/>
    <w:rsid w:val="000D1F33"/>
    <w:rsid w:val="000D48B5"/>
    <w:rsid w:val="000D4CAE"/>
    <w:rsid w:val="000D665C"/>
    <w:rsid w:val="000E145B"/>
    <w:rsid w:val="000E2B3F"/>
    <w:rsid w:val="000E4792"/>
    <w:rsid w:val="000E79D2"/>
    <w:rsid w:val="000F33F1"/>
    <w:rsid w:val="000F34B1"/>
    <w:rsid w:val="000F7602"/>
    <w:rsid w:val="00104E30"/>
    <w:rsid w:val="00107A06"/>
    <w:rsid w:val="00110222"/>
    <w:rsid w:val="0011100A"/>
    <w:rsid w:val="0011207A"/>
    <w:rsid w:val="00114AEE"/>
    <w:rsid w:val="00114FD8"/>
    <w:rsid w:val="00116709"/>
    <w:rsid w:val="00116DA5"/>
    <w:rsid w:val="00120526"/>
    <w:rsid w:val="00124A56"/>
    <w:rsid w:val="00127F11"/>
    <w:rsid w:val="00132443"/>
    <w:rsid w:val="00137260"/>
    <w:rsid w:val="001377F0"/>
    <w:rsid w:val="00140371"/>
    <w:rsid w:val="00155EC2"/>
    <w:rsid w:val="00160C29"/>
    <w:rsid w:val="00164266"/>
    <w:rsid w:val="001676C1"/>
    <w:rsid w:val="001701A9"/>
    <w:rsid w:val="00174EF3"/>
    <w:rsid w:val="001758C9"/>
    <w:rsid w:val="00182496"/>
    <w:rsid w:val="00183694"/>
    <w:rsid w:val="00185AF6"/>
    <w:rsid w:val="00192916"/>
    <w:rsid w:val="00193D59"/>
    <w:rsid w:val="00196384"/>
    <w:rsid w:val="001A05BE"/>
    <w:rsid w:val="001A463B"/>
    <w:rsid w:val="001A4F0B"/>
    <w:rsid w:val="001A75C7"/>
    <w:rsid w:val="001A7B6B"/>
    <w:rsid w:val="001B163E"/>
    <w:rsid w:val="001B3BDF"/>
    <w:rsid w:val="001B4A25"/>
    <w:rsid w:val="001B4F16"/>
    <w:rsid w:val="001B59B8"/>
    <w:rsid w:val="001C16D4"/>
    <w:rsid w:val="001C6300"/>
    <w:rsid w:val="001C69D8"/>
    <w:rsid w:val="001D17A6"/>
    <w:rsid w:val="001D7A35"/>
    <w:rsid w:val="001E25F6"/>
    <w:rsid w:val="001E31FB"/>
    <w:rsid w:val="001E464D"/>
    <w:rsid w:val="001E4970"/>
    <w:rsid w:val="001F1C8C"/>
    <w:rsid w:val="001F36FA"/>
    <w:rsid w:val="001F4ADE"/>
    <w:rsid w:val="001F5B94"/>
    <w:rsid w:val="00201DF9"/>
    <w:rsid w:val="002024B1"/>
    <w:rsid w:val="00203144"/>
    <w:rsid w:val="00204FCA"/>
    <w:rsid w:val="002101EF"/>
    <w:rsid w:val="00210CFF"/>
    <w:rsid w:val="00210F85"/>
    <w:rsid w:val="00211FA0"/>
    <w:rsid w:val="002136B8"/>
    <w:rsid w:val="00213973"/>
    <w:rsid w:val="00214424"/>
    <w:rsid w:val="00214575"/>
    <w:rsid w:val="0022074C"/>
    <w:rsid w:val="002221DC"/>
    <w:rsid w:val="0022257D"/>
    <w:rsid w:val="00224111"/>
    <w:rsid w:val="0022534D"/>
    <w:rsid w:val="00226A54"/>
    <w:rsid w:val="00231B2E"/>
    <w:rsid w:val="00237FFD"/>
    <w:rsid w:val="002466DC"/>
    <w:rsid w:val="0025450A"/>
    <w:rsid w:val="0026218C"/>
    <w:rsid w:val="002628A1"/>
    <w:rsid w:val="00262E2C"/>
    <w:rsid w:val="0026314B"/>
    <w:rsid w:val="002660A3"/>
    <w:rsid w:val="0026687A"/>
    <w:rsid w:val="0027265D"/>
    <w:rsid w:val="002767E1"/>
    <w:rsid w:val="0027713C"/>
    <w:rsid w:val="0028651B"/>
    <w:rsid w:val="0028705F"/>
    <w:rsid w:val="00293C4B"/>
    <w:rsid w:val="00293D38"/>
    <w:rsid w:val="00294289"/>
    <w:rsid w:val="002A36E2"/>
    <w:rsid w:val="002A6C33"/>
    <w:rsid w:val="002A71AE"/>
    <w:rsid w:val="002A77D1"/>
    <w:rsid w:val="002B0D83"/>
    <w:rsid w:val="002B1A4E"/>
    <w:rsid w:val="002B2609"/>
    <w:rsid w:val="002C0AA0"/>
    <w:rsid w:val="002C37A9"/>
    <w:rsid w:val="002C3F01"/>
    <w:rsid w:val="002C72C2"/>
    <w:rsid w:val="002C7BE0"/>
    <w:rsid w:val="002D1621"/>
    <w:rsid w:val="002D25B4"/>
    <w:rsid w:val="002D2B9B"/>
    <w:rsid w:val="002D3B7D"/>
    <w:rsid w:val="002D70A2"/>
    <w:rsid w:val="002E20B3"/>
    <w:rsid w:val="002E7B36"/>
    <w:rsid w:val="002E7CF7"/>
    <w:rsid w:val="002F290E"/>
    <w:rsid w:val="002F37AF"/>
    <w:rsid w:val="002F3989"/>
    <w:rsid w:val="002F4D91"/>
    <w:rsid w:val="002F598E"/>
    <w:rsid w:val="002F63AC"/>
    <w:rsid w:val="002F6B06"/>
    <w:rsid w:val="002F74E9"/>
    <w:rsid w:val="00302C60"/>
    <w:rsid w:val="003030CA"/>
    <w:rsid w:val="00304F81"/>
    <w:rsid w:val="0031078E"/>
    <w:rsid w:val="003151AB"/>
    <w:rsid w:val="00315C82"/>
    <w:rsid w:val="00320C10"/>
    <w:rsid w:val="00322CEB"/>
    <w:rsid w:val="0032322F"/>
    <w:rsid w:val="00323630"/>
    <w:rsid w:val="00324CCD"/>
    <w:rsid w:val="00324CEE"/>
    <w:rsid w:val="00326711"/>
    <w:rsid w:val="003269F7"/>
    <w:rsid w:val="003315B2"/>
    <w:rsid w:val="00334B91"/>
    <w:rsid w:val="00347810"/>
    <w:rsid w:val="00347C9B"/>
    <w:rsid w:val="00351A63"/>
    <w:rsid w:val="0035501D"/>
    <w:rsid w:val="0036373B"/>
    <w:rsid w:val="00363D84"/>
    <w:rsid w:val="00367428"/>
    <w:rsid w:val="00367CC4"/>
    <w:rsid w:val="00371A2D"/>
    <w:rsid w:val="00375086"/>
    <w:rsid w:val="00376F8C"/>
    <w:rsid w:val="00382673"/>
    <w:rsid w:val="00383455"/>
    <w:rsid w:val="00383A73"/>
    <w:rsid w:val="00385B1D"/>
    <w:rsid w:val="003871F2"/>
    <w:rsid w:val="003920A6"/>
    <w:rsid w:val="00393212"/>
    <w:rsid w:val="0039652E"/>
    <w:rsid w:val="003A01C1"/>
    <w:rsid w:val="003A109D"/>
    <w:rsid w:val="003A3D12"/>
    <w:rsid w:val="003A468C"/>
    <w:rsid w:val="003A57DC"/>
    <w:rsid w:val="003A5FE7"/>
    <w:rsid w:val="003B14CD"/>
    <w:rsid w:val="003B1D21"/>
    <w:rsid w:val="003B6EE9"/>
    <w:rsid w:val="003C3386"/>
    <w:rsid w:val="003C6C77"/>
    <w:rsid w:val="003D0C4D"/>
    <w:rsid w:val="003D1E48"/>
    <w:rsid w:val="003D2989"/>
    <w:rsid w:val="003D6C91"/>
    <w:rsid w:val="003D7234"/>
    <w:rsid w:val="003E28D0"/>
    <w:rsid w:val="003E41F8"/>
    <w:rsid w:val="003E5C71"/>
    <w:rsid w:val="003E740F"/>
    <w:rsid w:val="003F0699"/>
    <w:rsid w:val="003F147D"/>
    <w:rsid w:val="003F1AFF"/>
    <w:rsid w:val="003F57DF"/>
    <w:rsid w:val="003F6C20"/>
    <w:rsid w:val="00400F28"/>
    <w:rsid w:val="00401705"/>
    <w:rsid w:val="00402309"/>
    <w:rsid w:val="00403788"/>
    <w:rsid w:val="0041175F"/>
    <w:rsid w:val="004134BC"/>
    <w:rsid w:val="00423A22"/>
    <w:rsid w:val="00425352"/>
    <w:rsid w:val="004308F5"/>
    <w:rsid w:val="0044061B"/>
    <w:rsid w:val="004435C5"/>
    <w:rsid w:val="00452151"/>
    <w:rsid w:val="00452497"/>
    <w:rsid w:val="004524AE"/>
    <w:rsid w:val="004546BD"/>
    <w:rsid w:val="00454BEA"/>
    <w:rsid w:val="00455796"/>
    <w:rsid w:val="00461244"/>
    <w:rsid w:val="00461AD2"/>
    <w:rsid w:val="004622C9"/>
    <w:rsid w:val="004678E2"/>
    <w:rsid w:val="00470E76"/>
    <w:rsid w:val="00481B78"/>
    <w:rsid w:val="004821D4"/>
    <w:rsid w:val="004864E5"/>
    <w:rsid w:val="004879F2"/>
    <w:rsid w:val="004925A7"/>
    <w:rsid w:val="00493A42"/>
    <w:rsid w:val="004971C6"/>
    <w:rsid w:val="00497A46"/>
    <w:rsid w:val="004A2154"/>
    <w:rsid w:val="004A37B6"/>
    <w:rsid w:val="004A52B1"/>
    <w:rsid w:val="004B047A"/>
    <w:rsid w:val="004B1A4D"/>
    <w:rsid w:val="004B7062"/>
    <w:rsid w:val="004B7743"/>
    <w:rsid w:val="004B7967"/>
    <w:rsid w:val="004C0308"/>
    <w:rsid w:val="004C0CE9"/>
    <w:rsid w:val="004C3BAD"/>
    <w:rsid w:val="004C3D19"/>
    <w:rsid w:val="004C4677"/>
    <w:rsid w:val="004C4B29"/>
    <w:rsid w:val="004C69F0"/>
    <w:rsid w:val="004C7554"/>
    <w:rsid w:val="004D222C"/>
    <w:rsid w:val="004D3B57"/>
    <w:rsid w:val="004D4051"/>
    <w:rsid w:val="004D4FA6"/>
    <w:rsid w:val="004E048D"/>
    <w:rsid w:val="004E3370"/>
    <w:rsid w:val="004E34E1"/>
    <w:rsid w:val="004E36B2"/>
    <w:rsid w:val="004E3A56"/>
    <w:rsid w:val="004E55B8"/>
    <w:rsid w:val="004E6A1A"/>
    <w:rsid w:val="004E7199"/>
    <w:rsid w:val="004F07C2"/>
    <w:rsid w:val="004F7457"/>
    <w:rsid w:val="00505399"/>
    <w:rsid w:val="00505ECC"/>
    <w:rsid w:val="00506F76"/>
    <w:rsid w:val="00511129"/>
    <w:rsid w:val="005155EF"/>
    <w:rsid w:val="0052048D"/>
    <w:rsid w:val="0052082F"/>
    <w:rsid w:val="00522EE6"/>
    <w:rsid w:val="00525F1A"/>
    <w:rsid w:val="00540090"/>
    <w:rsid w:val="00540A57"/>
    <w:rsid w:val="00541D87"/>
    <w:rsid w:val="00544F3D"/>
    <w:rsid w:val="00551233"/>
    <w:rsid w:val="00552D0A"/>
    <w:rsid w:val="00553653"/>
    <w:rsid w:val="00556637"/>
    <w:rsid w:val="00556B71"/>
    <w:rsid w:val="00561653"/>
    <w:rsid w:val="00566D69"/>
    <w:rsid w:val="00573178"/>
    <w:rsid w:val="00573D22"/>
    <w:rsid w:val="00573DF6"/>
    <w:rsid w:val="005747C8"/>
    <w:rsid w:val="00576D21"/>
    <w:rsid w:val="00577BC0"/>
    <w:rsid w:val="00582B68"/>
    <w:rsid w:val="00582E9D"/>
    <w:rsid w:val="00585453"/>
    <w:rsid w:val="00585564"/>
    <w:rsid w:val="00586AB7"/>
    <w:rsid w:val="00586E88"/>
    <w:rsid w:val="005906DE"/>
    <w:rsid w:val="00590BF8"/>
    <w:rsid w:val="00592729"/>
    <w:rsid w:val="00592CDC"/>
    <w:rsid w:val="00592EBE"/>
    <w:rsid w:val="00595394"/>
    <w:rsid w:val="005A0EAA"/>
    <w:rsid w:val="005A16B2"/>
    <w:rsid w:val="005A3436"/>
    <w:rsid w:val="005A4B59"/>
    <w:rsid w:val="005B12D8"/>
    <w:rsid w:val="005B2D48"/>
    <w:rsid w:val="005B40D6"/>
    <w:rsid w:val="005B65DC"/>
    <w:rsid w:val="005B7F09"/>
    <w:rsid w:val="005B7F78"/>
    <w:rsid w:val="005C01BB"/>
    <w:rsid w:val="005C0AE2"/>
    <w:rsid w:val="005C19EF"/>
    <w:rsid w:val="005C20BB"/>
    <w:rsid w:val="005C2C72"/>
    <w:rsid w:val="005C2E61"/>
    <w:rsid w:val="005C3138"/>
    <w:rsid w:val="005C4589"/>
    <w:rsid w:val="005C46B3"/>
    <w:rsid w:val="005C5D6E"/>
    <w:rsid w:val="005D235A"/>
    <w:rsid w:val="005D588F"/>
    <w:rsid w:val="005E0771"/>
    <w:rsid w:val="005E2B16"/>
    <w:rsid w:val="005E3637"/>
    <w:rsid w:val="005E4238"/>
    <w:rsid w:val="005E6DB8"/>
    <w:rsid w:val="005F2ABB"/>
    <w:rsid w:val="00601980"/>
    <w:rsid w:val="00602873"/>
    <w:rsid w:val="00603689"/>
    <w:rsid w:val="00612A35"/>
    <w:rsid w:val="00614B88"/>
    <w:rsid w:val="0061547E"/>
    <w:rsid w:val="006207DD"/>
    <w:rsid w:val="00622322"/>
    <w:rsid w:val="0062272A"/>
    <w:rsid w:val="00626033"/>
    <w:rsid w:val="00627A10"/>
    <w:rsid w:val="00630327"/>
    <w:rsid w:val="0063124A"/>
    <w:rsid w:val="00634456"/>
    <w:rsid w:val="006360BD"/>
    <w:rsid w:val="00636C55"/>
    <w:rsid w:val="00643092"/>
    <w:rsid w:val="00644A6B"/>
    <w:rsid w:val="006509AF"/>
    <w:rsid w:val="00650E3F"/>
    <w:rsid w:val="0065415E"/>
    <w:rsid w:val="00654EA4"/>
    <w:rsid w:val="006559FE"/>
    <w:rsid w:val="00657E29"/>
    <w:rsid w:val="0066141B"/>
    <w:rsid w:val="0066192A"/>
    <w:rsid w:val="00661A43"/>
    <w:rsid w:val="00662277"/>
    <w:rsid w:val="00663526"/>
    <w:rsid w:val="00664D06"/>
    <w:rsid w:val="00680683"/>
    <w:rsid w:val="006808A5"/>
    <w:rsid w:val="006809CF"/>
    <w:rsid w:val="00680F28"/>
    <w:rsid w:val="006814CE"/>
    <w:rsid w:val="00681A5A"/>
    <w:rsid w:val="006830E1"/>
    <w:rsid w:val="00685DF1"/>
    <w:rsid w:val="00687979"/>
    <w:rsid w:val="00690A8E"/>
    <w:rsid w:val="006911ED"/>
    <w:rsid w:val="00693DF3"/>
    <w:rsid w:val="0069459B"/>
    <w:rsid w:val="006961D6"/>
    <w:rsid w:val="0069620D"/>
    <w:rsid w:val="00697876"/>
    <w:rsid w:val="006A19DD"/>
    <w:rsid w:val="006A3912"/>
    <w:rsid w:val="006A593C"/>
    <w:rsid w:val="006A6AED"/>
    <w:rsid w:val="006B12AF"/>
    <w:rsid w:val="006B3DA9"/>
    <w:rsid w:val="006B3F70"/>
    <w:rsid w:val="006B4374"/>
    <w:rsid w:val="006B45B0"/>
    <w:rsid w:val="006B496E"/>
    <w:rsid w:val="006B67D5"/>
    <w:rsid w:val="006B6B70"/>
    <w:rsid w:val="006B6B88"/>
    <w:rsid w:val="006C01B1"/>
    <w:rsid w:val="006C0F64"/>
    <w:rsid w:val="006C2AD1"/>
    <w:rsid w:val="006C2CA3"/>
    <w:rsid w:val="006C4134"/>
    <w:rsid w:val="006C5344"/>
    <w:rsid w:val="006D5E4A"/>
    <w:rsid w:val="006D638B"/>
    <w:rsid w:val="006E0F71"/>
    <w:rsid w:val="006E1565"/>
    <w:rsid w:val="006E15A4"/>
    <w:rsid w:val="006E1996"/>
    <w:rsid w:val="006E3F1B"/>
    <w:rsid w:val="006E735B"/>
    <w:rsid w:val="006E7570"/>
    <w:rsid w:val="006F3E9F"/>
    <w:rsid w:val="006F45E5"/>
    <w:rsid w:val="006F530A"/>
    <w:rsid w:val="006F5A3D"/>
    <w:rsid w:val="00702323"/>
    <w:rsid w:val="00705C51"/>
    <w:rsid w:val="00705C9A"/>
    <w:rsid w:val="00705CAB"/>
    <w:rsid w:val="00714E64"/>
    <w:rsid w:val="00717CCA"/>
    <w:rsid w:val="00717DEB"/>
    <w:rsid w:val="007226F9"/>
    <w:rsid w:val="00723755"/>
    <w:rsid w:val="0072524C"/>
    <w:rsid w:val="00725DDE"/>
    <w:rsid w:val="007269B1"/>
    <w:rsid w:val="00727A4E"/>
    <w:rsid w:val="007323F3"/>
    <w:rsid w:val="0073265C"/>
    <w:rsid w:val="0073669D"/>
    <w:rsid w:val="00736826"/>
    <w:rsid w:val="007379B4"/>
    <w:rsid w:val="00737EBB"/>
    <w:rsid w:val="0074116F"/>
    <w:rsid w:val="0074198B"/>
    <w:rsid w:val="00743FC8"/>
    <w:rsid w:val="00755544"/>
    <w:rsid w:val="007560AF"/>
    <w:rsid w:val="00757DBF"/>
    <w:rsid w:val="007612E3"/>
    <w:rsid w:val="00765A84"/>
    <w:rsid w:val="00766AA4"/>
    <w:rsid w:val="007737A2"/>
    <w:rsid w:val="0077528C"/>
    <w:rsid w:val="00775BB1"/>
    <w:rsid w:val="0077720B"/>
    <w:rsid w:val="00785B76"/>
    <w:rsid w:val="007946E4"/>
    <w:rsid w:val="007957C5"/>
    <w:rsid w:val="007A19C0"/>
    <w:rsid w:val="007A292A"/>
    <w:rsid w:val="007A3E00"/>
    <w:rsid w:val="007A55BD"/>
    <w:rsid w:val="007A7451"/>
    <w:rsid w:val="007B42CC"/>
    <w:rsid w:val="007C2A8E"/>
    <w:rsid w:val="007C5E22"/>
    <w:rsid w:val="007C7C2A"/>
    <w:rsid w:val="007D1D3D"/>
    <w:rsid w:val="007D1D59"/>
    <w:rsid w:val="007D28E0"/>
    <w:rsid w:val="007D2B89"/>
    <w:rsid w:val="007D34F4"/>
    <w:rsid w:val="007E45C8"/>
    <w:rsid w:val="007E7AA1"/>
    <w:rsid w:val="007F00E6"/>
    <w:rsid w:val="007F01E4"/>
    <w:rsid w:val="007F0C47"/>
    <w:rsid w:val="007F21F1"/>
    <w:rsid w:val="007F2586"/>
    <w:rsid w:val="007F4ED4"/>
    <w:rsid w:val="007F64F3"/>
    <w:rsid w:val="007F6B1B"/>
    <w:rsid w:val="007F79CA"/>
    <w:rsid w:val="00801200"/>
    <w:rsid w:val="0080194A"/>
    <w:rsid w:val="0080402A"/>
    <w:rsid w:val="008043EA"/>
    <w:rsid w:val="00807882"/>
    <w:rsid w:val="00812E08"/>
    <w:rsid w:val="00815CBF"/>
    <w:rsid w:val="00817882"/>
    <w:rsid w:val="00820E41"/>
    <w:rsid w:val="00825B1C"/>
    <w:rsid w:val="008263A9"/>
    <w:rsid w:val="00832305"/>
    <w:rsid w:val="00832903"/>
    <w:rsid w:val="00832A91"/>
    <w:rsid w:val="00833430"/>
    <w:rsid w:val="008341B3"/>
    <w:rsid w:val="00835707"/>
    <w:rsid w:val="00835CCF"/>
    <w:rsid w:val="0083683D"/>
    <w:rsid w:val="008431E6"/>
    <w:rsid w:val="00847345"/>
    <w:rsid w:val="00853028"/>
    <w:rsid w:val="00854137"/>
    <w:rsid w:val="00857C86"/>
    <w:rsid w:val="008605CC"/>
    <w:rsid w:val="0086266B"/>
    <w:rsid w:val="00863FEC"/>
    <w:rsid w:val="00864DE2"/>
    <w:rsid w:val="00864EC6"/>
    <w:rsid w:val="00866787"/>
    <w:rsid w:val="00872108"/>
    <w:rsid w:val="00874B4A"/>
    <w:rsid w:val="008761D9"/>
    <w:rsid w:val="00877B0E"/>
    <w:rsid w:val="00880E34"/>
    <w:rsid w:val="0088155C"/>
    <w:rsid w:val="00885B2E"/>
    <w:rsid w:val="00886537"/>
    <w:rsid w:val="008900D0"/>
    <w:rsid w:val="0089207D"/>
    <w:rsid w:val="00894F40"/>
    <w:rsid w:val="00897F4C"/>
    <w:rsid w:val="008A19B1"/>
    <w:rsid w:val="008A2984"/>
    <w:rsid w:val="008A42B3"/>
    <w:rsid w:val="008B7F9C"/>
    <w:rsid w:val="008C0654"/>
    <w:rsid w:val="008C293E"/>
    <w:rsid w:val="008D0B72"/>
    <w:rsid w:val="008D14C9"/>
    <w:rsid w:val="008D4BF7"/>
    <w:rsid w:val="008D6045"/>
    <w:rsid w:val="008E5D6A"/>
    <w:rsid w:val="008E667E"/>
    <w:rsid w:val="008E7CA6"/>
    <w:rsid w:val="008F13B6"/>
    <w:rsid w:val="008F17C4"/>
    <w:rsid w:val="008F1A82"/>
    <w:rsid w:val="008F2E80"/>
    <w:rsid w:val="008F53F0"/>
    <w:rsid w:val="00903647"/>
    <w:rsid w:val="00903BDE"/>
    <w:rsid w:val="00903E12"/>
    <w:rsid w:val="00906B55"/>
    <w:rsid w:val="00915AB4"/>
    <w:rsid w:val="00916565"/>
    <w:rsid w:val="00922BC2"/>
    <w:rsid w:val="009301B8"/>
    <w:rsid w:val="0093090E"/>
    <w:rsid w:val="00935381"/>
    <w:rsid w:val="009356D3"/>
    <w:rsid w:val="00937581"/>
    <w:rsid w:val="0094104B"/>
    <w:rsid w:val="00944333"/>
    <w:rsid w:val="0094444B"/>
    <w:rsid w:val="00944744"/>
    <w:rsid w:val="00946A23"/>
    <w:rsid w:val="009476EC"/>
    <w:rsid w:val="00947CC9"/>
    <w:rsid w:val="009512D7"/>
    <w:rsid w:val="00951F80"/>
    <w:rsid w:val="00952D1E"/>
    <w:rsid w:val="0095316B"/>
    <w:rsid w:val="00953B08"/>
    <w:rsid w:val="00955F9D"/>
    <w:rsid w:val="00957DE3"/>
    <w:rsid w:val="00963831"/>
    <w:rsid w:val="009671D5"/>
    <w:rsid w:val="009677B7"/>
    <w:rsid w:val="0097617C"/>
    <w:rsid w:val="00991299"/>
    <w:rsid w:val="00992EDB"/>
    <w:rsid w:val="00993E53"/>
    <w:rsid w:val="00994799"/>
    <w:rsid w:val="009A0448"/>
    <w:rsid w:val="009A052E"/>
    <w:rsid w:val="009A1285"/>
    <w:rsid w:val="009A257F"/>
    <w:rsid w:val="009A4920"/>
    <w:rsid w:val="009A5288"/>
    <w:rsid w:val="009A6B2E"/>
    <w:rsid w:val="009B2346"/>
    <w:rsid w:val="009B45D0"/>
    <w:rsid w:val="009B482E"/>
    <w:rsid w:val="009B649A"/>
    <w:rsid w:val="009C454A"/>
    <w:rsid w:val="009C4DBE"/>
    <w:rsid w:val="009D3179"/>
    <w:rsid w:val="009D5A88"/>
    <w:rsid w:val="009D7792"/>
    <w:rsid w:val="009E07D0"/>
    <w:rsid w:val="009E3C03"/>
    <w:rsid w:val="009E5677"/>
    <w:rsid w:val="009E668C"/>
    <w:rsid w:val="009E69F4"/>
    <w:rsid w:val="009E7157"/>
    <w:rsid w:val="009F0573"/>
    <w:rsid w:val="009F1591"/>
    <w:rsid w:val="009F6FA3"/>
    <w:rsid w:val="009F763A"/>
    <w:rsid w:val="00A048C3"/>
    <w:rsid w:val="00A056B6"/>
    <w:rsid w:val="00A075AD"/>
    <w:rsid w:val="00A12171"/>
    <w:rsid w:val="00A12EC7"/>
    <w:rsid w:val="00A139A8"/>
    <w:rsid w:val="00A17C98"/>
    <w:rsid w:val="00A17E15"/>
    <w:rsid w:val="00A26F3F"/>
    <w:rsid w:val="00A334F3"/>
    <w:rsid w:val="00A36F52"/>
    <w:rsid w:val="00A37557"/>
    <w:rsid w:val="00A4038C"/>
    <w:rsid w:val="00A40F7B"/>
    <w:rsid w:val="00A429A7"/>
    <w:rsid w:val="00A51137"/>
    <w:rsid w:val="00A53711"/>
    <w:rsid w:val="00A53FFB"/>
    <w:rsid w:val="00A542D4"/>
    <w:rsid w:val="00A556DE"/>
    <w:rsid w:val="00A56FD9"/>
    <w:rsid w:val="00A57710"/>
    <w:rsid w:val="00A60BA6"/>
    <w:rsid w:val="00A616B5"/>
    <w:rsid w:val="00A6390D"/>
    <w:rsid w:val="00A65595"/>
    <w:rsid w:val="00A65D5B"/>
    <w:rsid w:val="00A722D2"/>
    <w:rsid w:val="00A72D22"/>
    <w:rsid w:val="00A75466"/>
    <w:rsid w:val="00A757AA"/>
    <w:rsid w:val="00A76EB8"/>
    <w:rsid w:val="00A809F2"/>
    <w:rsid w:val="00A90F94"/>
    <w:rsid w:val="00AA3518"/>
    <w:rsid w:val="00AB219B"/>
    <w:rsid w:val="00AB269F"/>
    <w:rsid w:val="00AB5196"/>
    <w:rsid w:val="00AB5B16"/>
    <w:rsid w:val="00AB6E17"/>
    <w:rsid w:val="00AC2318"/>
    <w:rsid w:val="00AC342F"/>
    <w:rsid w:val="00AC548D"/>
    <w:rsid w:val="00AC6590"/>
    <w:rsid w:val="00AE130B"/>
    <w:rsid w:val="00AE2CFE"/>
    <w:rsid w:val="00AE5025"/>
    <w:rsid w:val="00AE6779"/>
    <w:rsid w:val="00AF1DDF"/>
    <w:rsid w:val="00AF5279"/>
    <w:rsid w:val="00AF57D8"/>
    <w:rsid w:val="00AF5A92"/>
    <w:rsid w:val="00AF6CD7"/>
    <w:rsid w:val="00B020D7"/>
    <w:rsid w:val="00B03004"/>
    <w:rsid w:val="00B032D0"/>
    <w:rsid w:val="00B0364A"/>
    <w:rsid w:val="00B03F75"/>
    <w:rsid w:val="00B04497"/>
    <w:rsid w:val="00B047B5"/>
    <w:rsid w:val="00B1498D"/>
    <w:rsid w:val="00B15ECD"/>
    <w:rsid w:val="00B2102C"/>
    <w:rsid w:val="00B21244"/>
    <w:rsid w:val="00B21DCD"/>
    <w:rsid w:val="00B22354"/>
    <w:rsid w:val="00B23EB3"/>
    <w:rsid w:val="00B27BA0"/>
    <w:rsid w:val="00B3189B"/>
    <w:rsid w:val="00B320BB"/>
    <w:rsid w:val="00B3693E"/>
    <w:rsid w:val="00B37E8D"/>
    <w:rsid w:val="00B400BD"/>
    <w:rsid w:val="00B408E9"/>
    <w:rsid w:val="00B41299"/>
    <w:rsid w:val="00B42C74"/>
    <w:rsid w:val="00B513B8"/>
    <w:rsid w:val="00B51ABA"/>
    <w:rsid w:val="00B52E34"/>
    <w:rsid w:val="00B56ED1"/>
    <w:rsid w:val="00B60A71"/>
    <w:rsid w:val="00B61498"/>
    <w:rsid w:val="00B6265E"/>
    <w:rsid w:val="00B651C6"/>
    <w:rsid w:val="00B67A46"/>
    <w:rsid w:val="00B7189C"/>
    <w:rsid w:val="00B71BC6"/>
    <w:rsid w:val="00B72177"/>
    <w:rsid w:val="00B805DC"/>
    <w:rsid w:val="00B85173"/>
    <w:rsid w:val="00B86104"/>
    <w:rsid w:val="00B91763"/>
    <w:rsid w:val="00B929DD"/>
    <w:rsid w:val="00B94820"/>
    <w:rsid w:val="00BA0BEB"/>
    <w:rsid w:val="00BA2BA9"/>
    <w:rsid w:val="00BA3885"/>
    <w:rsid w:val="00BA47A9"/>
    <w:rsid w:val="00BA5621"/>
    <w:rsid w:val="00BA5F1B"/>
    <w:rsid w:val="00BB06A6"/>
    <w:rsid w:val="00BC1D82"/>
    <w:rsid w:val="00BC425A"/>
    <w:rsid w:val="00BC592A"/>
    <w:rsid w:val="00BD3179"/>
    <w:rsid w:val="00BD59B3"/>
    <w:rsid w:val="00BE4B7A"/>
    <w:rsid w:val="00BE5124"/>
    <w:rsid w:val="00BE56DE"/>
    <w:rsid w:val="00BF1288"/>
    <w:rsid w:val="00BF1FCA"/>
    <w:rsid w:val="00BF2FD0"/>
    <w:rsid w:val="00BF3C42"/>
    <w:rsid w:val="00BF3E55"/>
    <w:rsid w:val="00BF7BD6"/>
    <w:rsid w:val="00BF7C59"/>
    <w:rsid w:val="00BF7DBF"/>
    <w:rsid w:val="00C002B6"/>
    <w:rsid w:val="00C03073"/>
    <w:rsid w:val="00C0426A"/>
    <w:rsid w:val="00C055B5"/>
    <w:rsid w:val="00C109F3"/>
    <w:rsid w:val="00C11AB9"/>
    <w:rsid w:val="00C11B8C"/>
    <w:rsid w:val="00C168CB"/>
    <w:rsid w:val="00C238E6"/>
    <w:rsid w:val="00C3151E"/>
    <w:rsid w:val="00C325CE"/>
    <w:rsid w:val="00C36252"/>
    <w:rsid w:val="00C369A8"/>
    <w:rsid w:val="00C40A33"/>
    <w:rsid w:val="00C52854"/>
    <w:rsid w:val="00C52C82"/>
    <w:rsid w:val="00C5555C"/>
    <w:rsid w:val="00C60CC3"/>
    <w:rsid w:val="00C62053"/>
    <w:rsid w:val="00C620AB"/>
    <w:rsid w:val="00C632A3"/>
    <w:rsid w:val="00C63345"/>
    <w:rsid w:val="00C64A25"/>
    <w:rsid w:val="00C6503A"/>
    <w:rsid w:val="00C6510F"/>
    <w:rsid w:val="00C771B3"/>
    <w:rsid w:val="00C81CE2"/>
    <w:rsid w:val="00C84207"/>
    <w:rsid w:val="00C847F1"/>
    <w:rsid w:val="00C85DE2"/>
    <w:rsid w:val="00C902D0"/>
    <w:rsid w:val="00C93A10"/>
    <w:rsid w:val="00C9691D"/>
    <w:rsid w:val="00CA1766"/>
    <w:rsid w:val="00CA1E59"/>
    <w:rsid w:val="00CA1FDA"/>
    <w:rsid w:val="00CA331F"/>
    <w:rsid w:val="00CA3EBA"/>
    <w:rsid w:val="00CA6099"/>
    <w:rsid w:val="00CA6360"/>
    <w:rsid w:val="00CA69F9"/>
    <w:rsid w:val="00CB4360"/>
    <w:rsid w:val="00CC2CF6"/>
    <w:rsid w:val="00CC5394"/>
    <w:rsid w:val="00CC68E3"/>
    <w:rsid w:val="00CD3215"/>
    <w:rsid w:val="00CD359F"/>
    <w:rsid w:val="00CD4568"/>
    <w:rsid w:val="00CD647F"/>
    <w:rsid w:val="00CD7819"/>
    <w:rsid w:val="00CD78E8"/>
    <w:rsid w:val="00CE06C9"/>
    <w:rsid w:val="00CE28E8"/>
    <w:rsid w:val="00CF1398"/>
    <w:rsid w:val="00CF15CC"/>
    <w:rsid w:val="00D00B3A"/>
    <w:rsid w:val="00D00DF7"/>
    <w:rsid w:val="00D02679"/>
    <w:rsid w:val="00D04287"/>
    <w:rsid w:val="00D05EA1"/>
    <w:rsid w:val="00D1163A"/>
    <w:rsid w:val="00D1359F"/>
    <w:rsid w:val="00D14B2F"/>
    <w:rsid w:val="00D23957"/>
    <w:rsid w:val="00D2420B"/>
    <w:rsid w:val="00D3198C"/>
    <w:rsid w:val="00D3250F"/>
    <w:rsid w:val="00D36CD8"/>
    <w:rsid w:val="00D372B9"/>
    <w:rsid w:val="00D40647"/>
    <w:rsid w:val="00D40C20"/>
    <w:rsid w:val="00D424A0"/>
    <w:rsid w:val="00D466A2"/>
    <w:rsid w:val="00D527CC"/>
    <w:rsid w:val="00D54D32"/>
    <w:rsid w:val="00D560A0"/>
    <w:rsid w:val="00D564B2"/>
    <w:rsid w:val="00D605D3"/>
    <w:rsid w:val="00D605DA"/>
    <w:rsid w:val="00D61ED8"/>
    <w:rsid w:val="00D6438F"/>
    <w:rsid w:val="00D65E6C"/>
    <w:rsid w:val="00D82211"/>
    <w:rsid w:val="00D82400"/>
    <w:rsid w:val="00D83E03"/>
    <w:rsid w:val="00D849FA"/>
    <w:rsid w:val="00D84A0F"/>
    <w:rsid w:val="00D84E8D"/>
    <w:rsid w:val="00D86412"/>
    <w:rsid w:val="00D91593"/>
    <w:rsid w:val="00D91BA8"/>
    <w:rsid w:val="00D91EDE"/>
    <w:rsid w:val="00D92C93"/>
    <w:rsid w:val="00D94A1A"/>
    <w:rsid w:val="00D954EE"/>
    <w:rsid w:val="00DA3764"/>
    <w:rsid w:val="00DA4956"/>
    <w:rsid w:val="00DB1AD6"/>
    <w:rsid w:val="00DB27F0"/>
    <w:rsid w:val="00DB4AB2"/>
    <w:rsid w:val="00DB50B4"/>
    <w:rsid w:val="00DB6657"/>
    <w:rsid w:val="00DC0398"/>
    <w:rsid w:val="00DC06B4"/>
    <w:rsid w:val="00DC0BE3"/>
    <w:rsid w:val="00DC0DA9"/>
    <w:rsid w:val="00DC3608"/>
    <w:rsid w:val="00DC38DC"/>
    <w:rsid w:val="00DC5A0E"/>
    <w:rsid w:val="00DC7CD1"/>
    <w:rsid w:val="00DC7F56"/>
    <w:rsid w:val="00DD11D1"/>
    <w:rsid w:val="00DD315A"/>
    <w:rsid w:val="00DD341A"/>
    <w:rsid w:val="00DD3EC9"/>
    <w:rsid w:val="00DD404D"/>
    <w:rsid w:val="00DD536A"/>
    <w:rsid w:val="00DD6AFC"/>
    <w:rsid w:val="00DE4964"/>
    <w:rsid w:val="00DE6C63"/>
    <w:rsid w:val="00DE761A"/>
    <w:rsid w:val="00DF2A6F"/>
    <w:rsid w:val="00DF398F"/>
    <w:rsid w:val="00DF4C22"/>
    <w:rsid w:val="00DF5074"/>
    <w:rsid w:val="00DF7E11"/>
    <w:rsid w:val="00E070B4"/>
    <w:rsid w:val="00E071DA"/>
    <w:rsid w:val="00E1008B"/>
    <w:rsid w:val="00E17032"/>
    <w:rsid w:val="00E17463"/>
    <w:rsid w:val="00E20BC6"/>
    <w:rsid w:val="00E22499"/>
    <w:rsid w:val="00E233C5"/>
    <w:rsid w:val="00E3045A"/>
    <w:rsid w:val="00E3207B"/>
    <w:rsid w:val="00E331ED"/>
    <w:rsid w:val="00E36CBC"/>
    <w:rsid w:val="00E3796A"/>
    <w:rsid w:val="00E37E60"/>
    <w:rsid w:val="00E422CC"/>
    <w:rsid w:val="00E47A24"/>
    <w:rsid w:val="00E5032B"/>
    <w:rsid w:val="00E542F1"/>
    <w:rsid w:val="00E55847"/>
    <w:rsid w:val="00E559C4"/>
    <w:rsid w:val="00E5608F"/>
    <w:rsid w:val="00E5625A"/>
    <w:rsid w:val="00E57C2F"/>
    <w:rsid w:val="00E62D3A"/>
    <w:rsid w:val="00E64ABA"/>
    <w:rsid w:val="00E657D6"/>
    <w:rsid w:val="00E71C67"/>
    <w:rsid w:val="00E72026"/>
    <w:rsid w:val="00E7286D"/>
    <w:rsid w:val="00E7334A"/>
    <w:rsid w:val="00E736C2"/>
    <w:rsid w:val="00E74B59"/>
    <w:rsid w:val="00E75234"/>
    <w:rsid w:val="00E775FE"/>
    <w:rsid w:val="00E825BD"/>
    <w:rsid w:val="00E9184A"/>
    <w:rsid w:val="00E9189C"/>
    <w:rsid w:val="00E93E4A"/>
    <w:rsid w:val="00E95A38"/>
    <w:rsid w:val="00EA3417"/>
    <w:rsid w:val="00EB0F3F"/>
    <w:rsid w:val="00EB0FBE"/>
    <w:rsid w:val="00EB57BA"/>
    <w:rsid w:val="00EC07F1"/>
    <w:rsid w:val="00EC0FC5"/>
    <w:rsid w:val="00EC15C4"/>
    <w:rsid w:val="00EC3F35"/>
    <w:rsid w:val="00EC7927"/>
    <w:rsid w:val="00ED5D0A"/>
    <w:rsid w:val="00EE2FB1"/>
    <w:rsid w:val="00EE4A92"/>
    <w:rsid w:val="00F00723"/>
    <w:rsid w:val="00F046E2"/>
    <w:rsid w:val="00F04852"/>
    <w:rsid w:val="00F062AF"/>
    <w:rsid w:val="00F111F8"/>
    <w:rsid w:val="00F14681"/>
    <w:rsid w:val="00F20264"/>
    <w:rsid w:val="00F24038"/>
    <w:rsid w:val="00F31986"/>
    <w:rsid w:val="00F41185"/>
    <w:rsid w:val="00F43AD6"/>
    <w:rsid w:val="00F45703"/>
    <w:rsid w:val="00F466BC"/>
    <w:rsid w:val="00F54730"/>
    <w:rsid w:val="00F5678E"/>
    <w:rsid w:val="00F567A4"/>
    <w:rsid w:val="00F570C7"/>
    <w:rsid w:val="00F63E8C"/>
    <w:rsid w:val="00F71870"/>
    <w:rsid w:val="00F72BC3"/>
    <w:rsid w:val="00F73758"/>
    <w:rsid w:val="00F7576F"/>
    <w:rsid w:val="00F770FE"/>
    <w:rsid w:val="00F820D5"/>
    <w:rsid w:val="00F82A1E"/>
    <w:rsid w:val="00F841B9"/>
    <w:rsid w:val="00F85D59"/>
    <w:rsid w:val="00F8702D"/>
    <w:rsid w:val="00F92117"/>
    <w:rsid w:val="00F93971"/>
    <w:rsid w:val="00F93B34"/>
    <w:rsid w:val="00F9513E"/>
    <w:rsid w:val="00FA0470"/>
    <w:rsid w:val="00FA1D40"/>
    <w:rsid w:val="00FA1FF3"/>
    <w:rsid w:val="00FA34CC"/>
    <w:rsid w:val="00FA648D"/>
    <w:rsid w:val="00FA6F0A"/>
    <w:rsid w:val="00FA70A8"/>
    <w:rsid w:val="00FB356D"/>
    <w:rsid w:val="00FB39E0"/>
    <w:rsid w:val="00FC0E5C"/>
    <w:rsid w:val="00FC1777"/>
    <w:rsid w:val="00FC262B"/>
    <w:rsid w:val="00FC5D80"/>
    <w:rsid w:val="00FD055D"/>
    <w:rsid w:val="00FD3D1D"/>
    <w:rsid w:val="00FE0A16"/>
    <w:rsid w:val="00FE56AC"/>
    <w:rsid w:val="00FE5876"/>
    <w:rsid w:val="00FF4DFD"/>
    <w:rsid w:val="00FF6F56"/>
    <w:rsid w:val="00FF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9911F7"/>
  <w15:docId w15:val="{297D5281-0277-A04E-992D-CF5A96E8F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21DC"/>
    <w:rPr>
      <w:rFonts w:ascii="Times New Roman" w:eastAsiaTheme="minorEastAsia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2221DC"/>
    <w:pPr>
      <w:jc w:val="center"/>
    </w:pPr>
  </w:style>
  <w:style w:type="character" w:customStyle="1" w:styleId="EndNoteBibliographyTitleCar">
    <w:name w:val="EndNote Bibliography Title Car"/>
    <w:basedOn w:val="Fuentedeprrafopredeter"/>
    <w:link w:val="EndNoteBibliographyTitle"/>
    <w:rsid w:val="002221DC"/>
    <w:rPr>
      <w:rFonts w:ascii="Times New Roman" w:hAnsi="Times New Roman" w:cs="Times New Roman"/>
      <w:lang w:val="es-ES_tradnl" w:eastAsia="es-ES_tradnl"/>
    </w:rPr>
  </w:style>
  <w:style w:type="paragraph" w:customStyle="1" w:styleId="EndNoteBibliography">
    <w:name w:val="EndNote Bibliography"/>
    <w:basedOn w:val="Normal"/>
    <w:link w:val="EndNoteBibliographyCar"/>
    <w:rsid w:val="002221DC"/>
  </w:style>
  <w:style w:type="character" w:customStyle="1" w:styleId="EndNoteBibliographyCar">
    <w:name w:val="EndNote Bibliography Car"/>
    <w:basedOn w:val="Fuentedeprrafopredeter"/>
    <w:link w:val="EndNoteBibliography"/>
    <w:rsid w:val="002221DC"/>
    <w:rPr>
      <w:rFonts w:ascii="Times New Roman" w:hAnsi="Times New Roman" w:cs="Times New Roman"/>
      <w:lang w:val="es-ES_tradnl" w:eastAsia="es-ES_tradnl"/>
    </w:rPr>
  </w:style>
  <w:style w:type="character" w:styleId="Hipervnculo">
    <w:name w:val="Hyperlink"/>
    <w:basedOn w:val="Fuentedeprrafopredeter"/>
    <w:uiPriority w:val="99"/>
    <w:unhideWhenUsed/>
    <w:rsid w:val="002221DC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rsid w:val="002221DC"/>
    <w:rPr>
      <w:color w:val="808080"/>
      <w:shd w:val="clear" w:color="auto" w:fill="E6E6E6"/>
    </w:rPr>
  </w:style>
  <w:style w:type="table" w:styleId="Tablaconcuadrcula">
    <w:name w:val="Table Grid"/>
    <w:basedOn w:val="Tablanormal"/>
    <w:uiPriority w:val="39"/>
    <w:rsid w:val="002221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221DC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21DC"/>
    <w:rPr>
      <w:rFonts w:ascii="Times New Roman" w:hAnsi="Times New Roman" w:cs="Times New Roman"/>
      <w:sz w:val="18"/>
      <w:szCs w:val="18"/>
      <w:lang w:val="es-ES_tradnl" w:eastAsia="es-ES_tradnl"/>
    </w:rPr>
  </w:style>
  <w:style w:type="paragraph" w:styleId="Revisin">
    <w:name w:val="Revision"/>
    <w:hidden/>
    <w:uiPriority w:val="99"/>
    <w:semiHidden/>
    <w:rsid w:val="002221DC"/>
    <w:rPr>
      <w:rFonts w:ascii="Times New Roman" w:hAnsi="Times New Roman" w:cs="Times New Roman"/>
      <w:lang w:val="es-ES_tradnl" w:eastAsia="es-ES_tradnl"/>
    </w:rPr>
  </w:style>
  <w:style w:type="character" w:styleId="nfasis">
    <w:name w:val="Emphasis"/>
    <w:basedOn w:val="Fuentedeprrafopredeter"/>
    <w:uiPriority w:val="20"/>
    <w:qFormat/>
    <w:rsid w:val="002221DC"/>
    <w:rPr>
      <w:i/>
      <w:iCs/>
    </w:rPr>
  </w:style>
  <w:style w:type="character" w:styleId="Refdecomentario">
    <w:name w:val="annotation reference"/>
    <w:basedOn w:val="Fuentedeprrafopredeter"/>
    <w:uiPriority w:val="99"/>
    <w:semiHidden/>
    <w:unhideWhenUsed/>
    <w:rsid w:val="002221D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221D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221DC"/>
    <w:rPr>
      <w:rFonts w:ascii="Times New Roman" w:hAnsi="Times New Roman" w:cs="Times New Roman"/>
      <w:sz w:val="20"/>
      <w:szCs w:val="20"/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221D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221DC"/>
    <w:rPr>
      <w:rFonts w:ascii="Times New Roman" w:hAnsi="Times New Roman" w:cs="Times New Roman"/>
      <w:b/>
      <w:bCs/>
      <w:sz w:val="20"/>
      <w:szCs w:val="20"/>
      <w:lang w:val="es-ES_tradnl" w:eastAsia="es-ES_tradnl"/>
    </w:rPr>
  </w:style>
  <w:style w:type="paragraph" w:customStyle="1" w:styleId="Normal1">
    <w:name w:val="Normal1"/>
    <w:link w:val="Normal1Car"/>
    <w:rsid w:val="00BF3C42"/>
    <w:rPr>
      <w:rFonts w:ascii="FreeSans" w:eastAsia="FreeSans" w:hAnsi="FreeSans" w:cs="FreeSans"/>
      <w:sz w:val="20"/>
      <w:szCs w:val="20"/>
      <w:lang w:val="en-US"/>
    </w:rPr>
  </w:style>
  <w:style w:type="character" w:customStyle="1" w:styleId="Normal1Car">
    <w:name w:val="Normal1 Car"/>
    <w:basedOn w:val="Fuentedeprrafopredeter"/>
    <w:link w:val="Normal1"/>
    <w:rsid w:val="00BF3C42"/>
    <w:rPr>
      <w:rFonts w:ascii="FreeSans" w:eastAsia="FreeSans" w:hAnsi="FreeSans" w:cs="FreeSans"/>
      <w:sz w:val="20"/>
      <w:szCs w:val="20"/>
      <w:lang w:val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174EF3"/>
    <w:rPr>
      <w:rFonts w:ascii="Lucida Grande" w:hAnsi="Lucida Grande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174EF3"/>
    <w:rPr>
      <w:rFonts w:ascii="Lucida Grande" w:hAnsi="Lucida Grande" w:cs="Times New Roman"/>
      <w:lang w:val="es-ES_tradnl" w:eastAsia="es-ES_tradnl"/>
    </w:rPr>
  </w:style>
  <w:style w:type="character" w:styleId="Mencinsinresolver">
    <w:name w:val="Unresolved Mention"/>
    <w:basedOn w:val="Fuentedeprrafopredeter"/>
    <w:uiPriority w:val="99"/>
    <w:semiHidden/>
    <w:unhideWhenUsed/>
    <w:rsid w:val="00D372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9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478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0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632555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06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649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3160460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4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118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1496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3186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814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20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05017">
                              <w:blockQuote w:val="1"/>
                              <w:marLeft w:val="96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6" w:color="CCCCCC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9968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5759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862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80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7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81679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9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76621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180122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924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4420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06037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273245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77818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396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058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FF8839-CF27-4286-8C8A-FA2C5574D5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.tunon@uah.es</dc:creator>
  <cp:keywords/>
  <dc:description/>
  <cp:lastModifiedBy>Usuario</cp:lastModifiedBy>
  <cp:revision>2</cp:revision>
  <cp:lastPrinted>2018-09-21T12:42:00Z</cp:lastPrinted>
  <dcterms:created xsi:type="dcterms:W3CDTF">2019-04-24T13:56:00Z</dcterms:created>
  <dcterms:modified xsi:type="dcterms:W3CDTF">2019-04-24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e650fda-8b74-3844-b0b6-ce5153ec1383</vt:lpwstr>
  </property>
  <property fmtid="{D5CDD505-2E9C-101B-9397-08002B2CF9AE}" pid="24" name="Mendeley Citation Style_1">
    <vt:lpwstr>http://www.zotero.org/styles/nature</vt:lpwstr>
  </property>
</Properties>
</file>